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6" w:type="pct"/>
        <w:tblLayout w:type="fixed"/>
        <w:tblLook w:val="04A0" w:firstRow="1" w:lastRow="0" w:firstColumn="1" w:lastColumn="0" w:noHBand="0" w:noVBand="1"/>
      </w:tblPr>
      <w:tblGrid>
        <w:gridCol w:w="2067"/>
        <w:gridCol w:w="1082"/>
        <w:gridCol w:w="777"/>
        <w:gridCol w:w="900"/>
        <w:gridCol w:w="1785"/>
        <w:gridCol w:w="626"/>
        <w:gridCol w:w="1947"/>
      </w:tblGrid>
      <w:tr w:rsidR="00747A67" w:rsidRPr="00C01837" w14:paraId="61911C4A" w14:textId="77777777" w:rsidTr="00747A67">
        <w:trPr>
          <w:trHeight w:val="432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FFFFCC" w:fill="FFFFFF"/>
            <w:noWrap/>
            <w:vAlign w:val="center"/>
          </w:tcPr>
          <w:p w14:paraId="746854FB" w14:textId="3B9048E9" w:rsidR="00747A67" w:rsidRPr="00747A67" w:rsidRDefault="00747A67" w:rsidP="00747A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 Table. AIC independent variables selected to model abundance of whitefly nymphs</w:t>
            </w:r>
          </w:p>
        </w:tc>
      </w:tr>
      <w:tr w:rsidR="00DE7795" w:rsidRPr="00C01837" w14:paraId="60601B1B" w14:textId="77777777" w:rsidTr="00DE7795">
        <w:trPr>
          <w:trHeight w:val="432"/>
        </w:trPr>
        <w:tc>
          <w:tcPr>
            <w:tcW w:w="26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0AD3032" w14:textId="63C5600B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artial Regression Coefficients</w:t>
            </w:r>
          </w:p>
        </w:tc>
        <w:tc>
          <w:tcPr>
            <w:tcW w:w="23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D9ECE60" w14:textId="5454AC51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nalysis of </w:t>
            </w:r>
            <w:r w:rsidR="00DE77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variance (Type III Tests)</w:t>
            </w:r>
          </w:p>
        </w:tc>
      </w:tr>
      <w:tr w:rsidR="00DE7795" w:rsidRPr="00C01837" w14:paraId="68F3D6CE" w14:textId="77777777" w:rsidTr="00EC4C32">
        <w:trPr>
          <w:trHeight w:val="432"/>
        </w:trPr>
        <w:tc>
          <w:tcPr>
            <w:tcW w:w="1125" w:type="pct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nil"/>
            </w:tcBorders>
            <w:shd w:val="clear" w:color="FFFFCC" w:fill="FFFFFF"/>
            <w:noWrap/>
            <w:vAlign w:val="center"/>
            <w:hideMark/>
          </w:tcPr>
          <w:p w14:paraId="61FCB9AB" w14:textId="77777777" w:rsidR="00C01837" w:rsidRPr="00C01837" w:rsidRDefault="00C01837" w:rsidP="00C018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arameter</w:t>
            </w:r>
          </w:p>
        </w:tc>
        <w:tc>
          <w:tcPr>
            <w:tcW w:w="589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FFFFCC" w:fill="FFFFFF"/>
            <w:noWrap/>
            <w:vAlign w:val="center"/>
            <w:hideMark/>
          </w:tcPr>
          <w:p w14:paraId="376BAD50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Estimate</w:t>
            </w:r>
          </w:p>
        </w:tc>
        <w:tc>
          <w:tcPr>
            <w:tcW w:w="423" w:type="pct"/>
            <w:tcBorders>
              <w:top w:val="single" w:sz="4" w:space="0" w:color="00000A"/>
              <w:left w:val="nil"/>
              <w:bottom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38E4A7E3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Std. Error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14:paraId="252342A4" w14:textId="5B5C164B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t value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3709706E" w14:textId="692F1BDA" w:rsidR="00C01837" w:rsidRPr="00C01837" w:rsidRDefault="00DE7795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Sum of Squar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02AF1F3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vertAlign w:val="superscript"/>
              </w:rPr>
            </w:pPr>
            <w:r w:rsidRPr="00C01837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df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A909D6B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A"/>
                <w:sz w:val="24"/>
                <w:szCs w:val="24"/>
                <w:vertAlign w:val="superscript"/>
              </w:rPr>
            </w:pPr>
            <w:r w:rsidRPr="00C01837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P-value</w:t>
            </w:r>
          </w:p>
        </w:tc>
      </w:tr>
      <w:tr w:rsidR="00DE7795" w:rsidRPr="00C01837" w14:paraId="36E0B70B" w14:textId="77777777" w:rsidTr="00EC4C32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225F99BE" w14:textId="77777777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Experime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4899DFB2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nil"/>
            </w:tcBorders>
            <w:shd w:val="clear" w:color="FFFFCC" w:fill="FFFFFF"/>
            <w:noWrap/>
            <w:vAlign w:val="center"/>
          </w:tcPr>
          <w:p w14:paraId="5227948E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FFFFCC" w:fill="FFFFFF"/>
            <w:vAlign w:val="center"/>
          </w:tcPr>
          <w:p w14:paraId="3DF4C853" w14:textId="72C5D96E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537AE87F" w14:textId="1772D723" w:rsidR="00C01837" w:rsidRPr="00C01837" w:rsidRDefault="00760D03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08.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2D3632F8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134E1DFA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&lt;0.001</w:t>
            </w:r>
          </w:p>
        </w:tc>
      </w:tr>
      <w:tr w:rsidR="00DE7795" w:rsidRPr="00C01837" w14:paraId="1B0986B0" w14:textId="77777777" w:rsidTr="00EC4C32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65DAF5D0" w14:textId="1D1A9734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Acylsugar </w:t>
            </w:r>
            <w:proofErr w:type="spellStart"/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amount</w:t>
            </w:r>
            <w:r w:rsidR="00EC4C32" w:rsidRPr="00EC4C32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1C151E15" w14:textId="3A4F9CEE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0.0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  <w:shd w:val="clear" w:color="FFFFCC" w:fill="FFFFFF"/>
            <w:noWrap/>
            <w:vAlign w:val="center"/>
          </w:tcPr>
          <w:p w14:paraId="712FC638" w14:textId="4F55F231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0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FFFFCC" w:fill="FFFFFF"/>
            <w:vAlign w:val="center"/>
          </w:tcPr>
          <w:p w14:paraId="47AA1F1C" w14:textId="3011DEEF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0.</w:t>
            </w:r>
            <w:r w:rsidR="00760D0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830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50D45432" w14:textId="7A59873A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.</w:t>
            </w:r>
            <w:r w:rsidR="00D97684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7CAED3C2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59FEB242" w14:textId="75B61496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 0.</w:t>
            </w:r>
            <w:r w:rsidR="00D97684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07</w:t>
            </w:r>
          </w:p>
        </w:tc>
      </w:tr>
      <w:tr w:rsidR="00DE7795" w:rsidRPr="00C01837" w14:paraId="6CC375E7" w14:textId="77777777" w:rsidTr="00EC4C32">
        <w:trPr>
          <w:trHeight w:val="432"/>
        </w:trPr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7ABB1B70" w14:textId="12F9E0D8" w:rsidR="00C01837" w:rsidRPr="00C01837" w:rsidRDefault="00C01837" w:rsidP="00C01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proofErr w:type="spellStart"/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Umol</w:t>
            </w:r>
            <w:proofErr w:type="spellEnd"/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n-C12</w:t>
            </w:r>
            <w:r w:rsidR="00EC4C32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77189B7C" w14:textId="3228AB2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4</w:t>
            </w:r>
            <w:r w:rsidR="00F2695E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</w:tcBorders>
            <w:shd w:val="clear" w:color="FFFFCC" w:fill="FFFFFF"/>
            <w:noWrap/>
            <w:vAlign w:val="center"/>
          </w:tcPr>
          <w:p w14:paraId="0611D15F" w14:textId="559F9C76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.</w:t>
            </w:r>
            <w:r w:rsidR="00287C99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0</w:t>
            </w:r>
            <w:r w:rsidR="00760D0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</w:tcPr>
          <w:p w14:paraId="4F852A20" w14:textId="326FBE89" w:rsidR="00C01837" w:rsidRPr="00C01837" w:rsidRDefault="00287C99" w:rsidP="00287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-5.</w:t>
            </w:r>
            <w:r w:rsidR="00760D0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359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7499DD96" w14:textId="138BD61B" w:rsidR="00C01837" w:rsidRPr="00C01837" w:rsidRDefault="00DE7795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</w:t>
            </w:r>
            <w:r w:rsidR="00D97684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.</w:t>
            </w:r>
            <w:r w:rsidR="00D97684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4DD6A68C" w14:textId="77777777" w:rsidR="00C01837" w:rsidRPr="00C01837" w:rsidRDefault="00C01837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</w:tcPr>
          <w:p w14:paraId="3EC027CB" w14:textId="214F691E" w:rsidR="00C01837" w:rsidRPr="00C01837" w:rsidRDefault="00287C99" w:rsidP="00C01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 </w:t>
            </w:r>
            <w:r w:rsidR="00D97684" w:rsidRPr="00C01837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&lt;0.001</w:t>
            </w:r>
          </w:p>
        </w:tc>
      </w:tr>
    </w:tbl>
    <w:p w14:paraId="2C259CE6" w14:textId="27340019" w:rsidR="00EC4C32" w:rsidRDefault="005A2619" w:rsidP="00EC4C32">
      <w:pPr>
        <w:spacing w:after="0" w:line="240" w:lineRule="auto"/>
      </w:pPr>
      <w:proofErr w:type="spellStart"/>
      <w:r w:rsidRPr="005A2619">
        <w:rPr>
          <w:vertAlign w:val="superscript"/>
        </w:rPr>
        <w:t>a</w:t>
      </w:r>
      <w:proofErr w:type="spellEnd"/>
      <w:r w:rsidR="00161BCA">
        <w:t xml:space="preserve"> </w:t>
      </w:r>
      <w:r w:rsidR="00EC4C32">
        <w:t>Average amount of total acylsugars g</w:t>
      </w:r>
      <w:r w:rsidR="00EC4C32" w:rsidRPr="00EC4C32">
        <w:rPr>
          <w:vertAlign w:val="superscript"/>
        </w:rPr>
        <w:t>-1</w:t>
      </w:r>
      <w:r w:rsidR="00EC4C32">
        <w:t xml:space="preserve"> leaf weight across replicates for a given entry</w:t>
      </w:r>
    </w:p>
    <w:p w14:paraId="64522913" w14:textId="1C14E85A" w:rsidR="004A206E" w:rsidRDefault="00EC4C32" w:rsidP="00EC4C32">
      <w:pPr>
        <w:spacing w:after="0" w:line="240" w:lineRule="auto"/>
      </w:pPr>
      <w:r w:rsidRPr="00EC4C32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Average a</w:t>
      </w:r>
      <w:r w:rsidR="005A2619">
        <w:t>mount of n-C12 (straight chain 12 carbon fatty acids) g</w:t>
      </w:r>
      <w:r w:rsidR="005A2619" w:rsidRPr="005A2619">
        <w:rPr>
          <w:vertAlign w:val="superscript"/>
        </w:rPr>
        <w:t>-1</w:t>
      </w:r>
      <w:r w:rsidR="005A2619">
        <w:t xml:space="preserve"> leaf weight</w:t>
      </w:r>
      <w:r>
        <w:t xml:space="preserve"> across replicates for a given entry</w:t>
      </w:r>
    </w:p>
    <w:p w14:paraId="69228462" w14:textId="77777777" w:rsidR="00EC4C32" w:rsidRDefault="00EC4C32" w:rsidP="00EC4C32">
      <w:pPr>
        <w:spacing w:after="0" w:line="240" w:lineRule="auto"/>
      </w:pPr>
    </w:p>
    <w:p w14:paraId="6CB537FC" w14:textId="77777777" w:rsidR="00760D03" w:rsidRDefault="00760D03"/>
    <w:p w14:paraId="349BFC4A" w14:textId="77777777" w:rsidR="00E751B1" w:rsidRDefault="00E751B1"/>
    <w:sectPr w:rsidR="00E75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 PL SungtiL GB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13"/>
    <w:rsid w:val="000C22D7"/>
    <w:rsid w:val="00161BCA"/>
    <w:rsid w:val="00190113"/>
    <w:rsid w:val="00287C99"/>
    <w:rsid w:val="004A206E"/>
    <w:rsid w:val="00592E4C"/>
    <w:rsid w:val="005A2619"/>
    <w:rsid w:val="00747A67"/>
    <w:rsid w:val="00760D03"/>
    <w:rsid w:val="00975F93"/>
    <w:rsid w:val="00C01837"/>
    <w:rsid w:val="00C419AB"/>
    <w:rsid w:val="00D7222B"/>
    <w:rsid w:val="00D97684"/>
    <w:rsid w:val="00DE7795"/>
    <w:rsid w:val="00E751B1"/>
    <w:rsid w:val="00EC4C32"/>
    <w:rsid w:val="00F2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8D69"/>
  <w15:chartTrackingRefBased/>
  <w15:docId w15:val="{0812CE9D-EDE3-4D4A-9D05-70A1AFB68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190113"/>
    <w:pPr>
      <w:suppressAutoHyphens/>
      <w:spacing w:after="0" w:line="240" w:lineRule="auto"/>
      <w:textAlignment w:val="baseline"/>
    </w:pPr>
    <w:rPr>
      <w:rFonts w:ascii="Liberation Serif" w:eastAsia="AR PL SungtiL GB" w:hAnsi="Liberation Serif" w:cs="Lohit Devanagari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190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da,John</dc:creator>
  <cp:keywords/>
  <dc:description/>
  <cp:lastModifiedBy>John Smeda</cp:lastModifiedBy>
  <cp:revision>4</cp:revision>
  <dcterms:created xsi:type="dcterms:W3CDTF">2022-02-11T17:19:00Z</dcterms:created>
  <dcterms:modified xsi:type="dcterms:W3CDTF">2022-09-15T01:51:00Z</dcterms:modified>
</cp:coreProperties>
</file>